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6BB64" w14:textId="7B13D093" w:rsidR="00B62C40" w:rsidRDefault="00B62C40" w:rsidP="00B62C40">
      <w:pPr>
        <w:jc w:val="center"/>
        <w:rPr>
          <w:b/>
          <w:bCs/>
          <w:sz w:val="28"/>
          <w:szCs w:val="28"/>
          <w:u w:val="single"/>
        </w:rPr>
      </w:pPr>
      <w:bookmarkStart w:id="0" w:name="_Hlk29627653"/>
      <w:r w:rsidRPr="00B62C40">
        <w:rPr>
          <w:b/>
          <w:bCs/>
          <w:sz w:val="28"/>
          <w:szCs w:val="28"/>
          <w:u w:val="single"/>
        </w:rPr>
        <w:t>Supporting Information</w:t>
      </w:r>
    </w:p>
    <w:p w14:paraId="42358207" w14:textId="77777777" w:rsidR="00B62C40" w:rsidRDefault="00B62C40" w:rsidP="00B62C40">
      <w:pPr>
        <w:jc w:val="center"/>
        <w:rPr>
          <w:b/>
          <w:bCs/>
          <w:sz w:val="28"/>
          <w:szCs w:val="28"/>
          <w:u w:val="single"/>
        </w:rPr>
      </w:pPr>
    </w:p>
    <w:p w14:paraId="7674D4C7" w14:textId="19CA0C4E" w:rsidR="00B62C40" w:rsidRPr="00B62C40" w:rsidRDefault="00B62C40" w:rsidP="00B62C40">
      <w:pPr>
        <w:spacing w:line="480" w:lineRule="auto"/>
        <w:rPr>
          <w:sz w:val="28"/>
          <w:szCs w:val="28"/>
          <w:u w:val="single"/>
        </w:rPr>
      </w:pPr>
      <w:r w:rsidRPr="00B62C40">
        <w:rPr>
          <w:sz w:val="24"/>
          <w:szCs w:val="24"/>
        </w:rPr>
        <w:t xml:space="preserve">Title: </w:t>
      </w:r>
      <w:r w:rsidRPr="00B62C40">
        <w:rPr>
          <w:sz w:val="28"/>
          <w:szCs w:val="28"/>
          <w:u w:val="single"/>
        </w:rPr>
        <w:t>Estimating the organic oxygen content of biochar</w:t>
      </w:r>
    </w:p>
    <w:p w14:paraId="7746C3EE" w14:textId="7D803877" w:rsidR="00B62C40" w:rsidRDefault="00B62C40" w:rsidP="00B62C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uthor/s: Santanu Bakshi, Chumki Banik and David A. Laird</w:t>
      </w:r>
    </w:p>
    <w:p w14:paraId="3B0319F4" w14:textId="01076EB3" w:rsidR="00B62C40" w:rsidRDefault="00B62C40" w:rsidP="00B62C40">
      <w:pPr>
        <w:spacing w:line="480" w:lineRule="auto"/>
        <w:rPr>
          <w:sz w:val="24"/>
          <w:szCs w:val="24"/>
        </w:rPr>
      </w:pPr>
    </w:p>
    <w:p w14:paraId="152E8054" w14:textId="33FDCBF1" w:rsidR="00B62C40" w:rsidRDefault="00B62C40" w:rsidP="00B62C40">
      <w:pPr>
        <w:spacing w:line="480" w:lineRule="auto"/>
        <w:rPr>
          <w:sz w:val="24"/>
          <w:szCs w:val="24"/>
        </w:rPr>
      </w:pPr>
    </w:p>
    <w:p w14:paraId="2A85AF16" w14:textId="57FFD10F" w:rsidR="00B62C40" w:rsidRDefault="00B62C40" w:rsidP="00B62C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is supporting information contains 3 figures.</w:t>
      </w:r>
    </w:p>
    <w:p w14:paraId="0C0404DE" w14:textId="029C9155" w:rsidR="00B62C40" w:rsidRDefault="00B62C40" w:rsidP="00B62C40">
      <w:pPr>
        <w:spacing w:line="480" w:lineRule="auto"/>
        <w:rPr>
          <w:sz w:val="24"/>
          <w:szCs w:val="24"/>
        </w:rPr>
      </w:pPr>
      <w:bookmarkStart w:id="1" w:name="_GoBack"/>
      <w:bookmarkEnd w:id="1"/>
    </w:p>
    <w:p w14:paraId="4B801796" w14:textId="0C15A7B2" w:rsidR="00B62C40" w:rsidRDefault="00B62C40" w:rsidP="00B62C40">
      <w:pPr>
        <w:spacing w:line="480" w:lineRule="auto"/>
        <w:rPr>
          <w:sz w:val="24"/>
          <w:szCs w:val="24"/>
        </w:rPr>
      </w:pPr>
    </w:p>
    <w:p w14:paraId="35CF05BF" w14:textId="77777777" w:rsidR="00B62C40" w:rsidRDefault="00B62C40" w:rsidP="00B62C40">
      <w:pPr>
        <w:spacing w:line="480" w:lineRule="auto"/>
        <w:rPr>
          <w:sz w:val="24"/>
          <w:szCs w:val="24"/>
        </w:rPr>
      </w:pPr>
    </w:p>
    <w:p w14:paraId="26FC84B2" w14:textId="5F0CA180" w:rsidR="00B62C40" w:rsidRPr="00700D52" w:rsidRDefault="00B62C40" w:rsidP="00B62C40">
      <w:pPr>
        <w:spacing w:line="240" w:lineRule="auto"/>
        <w:rPr>
          <w:sz w:val="24"/>
          <w:szCs w:val="24"/>
        </w:rPr>
      </w:pPr>
      <w:r w:rsidRPr="00700D52">
        <w:rPr>
          <w:sz w:val="24"/>
          <w:szCs w:val="24"/>
        </w:rPr>
        <w:t>Corresponding author:</w:t>
      </w:r>
    </w:p>
    <w:p w14:paraId="407B79FB" w14:textId="77777777" w:rsidR="00B62C40" w:rsidRPr="00700D52" w:rsidRDefault="00B62C40" w:rsidP="00B62C40">
      <w:pPr>
        <w:spacing w:line="240" w:lineRule="auto"/>
        <w:rPr>
          <w:sz w:val="24"/>
          <w:szCs w:val="24"/>
        </w:rPr>
      </w:pPr>
      <w:r w:rsidRPr="00700D52">
        <w:rPr>
          <w:sz w:val="24"/>
          <w:szCs w:val="24"/>
        </w:rPr>
        <w:t>Santanu Bakshi</w:t>
      </w:r>
    </w:p>
    <w:p w14:paraId="5C0364F1" w14:textId="77777777" w:rsidR="00B62C40" w:rsidRDefault="00B62C40" w:rsidP="00B62C40">
      <w:pPr>
        <w:spacing w:line="240" w:lineRule="auto"/>
        <w:rPr>
          <w:sz w:val="24"/>
          <w:szCs w:val="24"/>
        </w:rPr>
      </w:pPr>
      <w:r w:rsidRPr="00700D52">
        <w:rPr>
          <w:sz w:val="24"/>
          <w:szCs w:val="24"/>
        </w:rPr>
        <w:t>3108 Biorenewable Research Laboratory, Bioeconomy Institute, Iowa State University,</w:t>
      </w:r>
    </w:p>
    <w:p w14:paraId="0944501D" w14:textId="77777777" w:rsidR="00B62C40" w:rsidRPr="00700D52" w:rsidRDefault="00B62C40" w:rsidP="00B62C40">
      <w:pPr>
        <w:spacing w:line="240" w:lineRule="auto"/>
        <w:rPr>
          <w:sz w:val="24"/>
          <w:szCs w:val="24"/>
        </w:rPr>
      </w:pPr>
      <w:r w:rsidRPr="00700D5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mes, </w:t>
      </w:r>
      <w:r w:rsidRPr="00700D52">
        <w:rPr>
          <w:sz w:val="24"/>
          <w:szCs w:val="24"/>
        </w:rPr>
        <w:t>IA 50011, USA</w:t>
      </w:r>
    </w:p>
    <w:p w14:paraId="1CC224DB" w14:textId="77777777" w:rsidR="00B62C40" w:rsidRDefault="00B62C40" w:rsidP="00B62C40">
      <w:pPr>
        <w:spacing w:line="240" w:lineRule="auto"/>
        <w:rPr>
          <w:sz w:val="24"/>
          <w:szCs w:val="24"/>
        </w:rPr>
      </w:pPr>
      <w:r w:rsidRPr="00700D52">
        <w:rPr>
          <w:sz w:val="24"/>
          <w:szCs w:val="24"/>
        </w:rPr>
        <w:t xml:space="preserve">Tel: +1-515-294-4984; email: </w:t>
      </w:r>
      <w:hyperlink r:id="rId4" w:history="1">
        <w:r w:rsidRPr="008018A3">
          <w:rPr>
            <w:rStyle w:val="Hyperlink"/>
            <w:sz w:val="24"/>
            <w:szCs w:val="24"/>
          </w:rPr>
          <w:t>santanubakshi@gmail.com</w:t>
        </w:r>
      </w:hyperlink>
    </w:p>
    <w:p w14:paraId="319E430E" w14:textId="77777777" w:rsidR="00B62C40" w:rsidRPr="00B62C40" w:rsidRDefault="00B62C40" w:rsidP="00B62C40">
      <w:pPr>
        <w:spacing w:line="480" w:lineRule="auto"/>
        <w:rPr>
          <w:sz w:val="24"/>
          <w:szCs w:val="24"/>
        </w:rPr>
      </w:pPr>
    </w:p>
    <w:p w14:paraId="3817BBDB" w14:textId="34F283DF" w:rsidR="00AC3A22" w:rsidRDefault="00273BA2">
      <w:r>
        <w:lastRenderedPageBreak/>
        <w:t>Figure S1:</w:t>
      </w:r>
      <w:r w:rsidR="00CE6FB1">
        <w:t xml:space="preserve">  Effect of peak pyrolysis temperature on mass yield of biochars produced by slow pyrolysis from pure compounds.</w:t>
      </w:r>
    </w:p>
    <w:bookmarkEnd w:id="0"/>
    <w:p w14:paraId="018EA0EC" w14:textId="547B75EB" w:rsidR="00273BA2" w:rsidRDefault="00FB1C9A">
      <w:r w:rsidRPr="00FB1C9A">
        <w:rPr>
          <w:noProof/>
        </w:rPr>
        <w:drawing>
          <wp:inline distT="0" distB="0" distL="0" distR="0" wp14:anchorId="17977B80" wp14:editId="53F40BF4">
            <wp:extent cx="4486275" cy="2733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02179" w14:textId="5B82033B" w:rsidR="00273BA2" w:rsidRDefault="00273BA2"/>
    <w:p w14:paraId="5D8A1C2E" w14:textId="5E738D7B" w:rsidR="00AA0871" w:rsidRDefault="00AA0871"/>
    <w:p w14:paraId="6307D74C" w14:textId="77777777" w:rsidR="00FB1C9A" w:rsidRDefault="00FB1C9A">
      <w:r>
        <w:br w:type="page"/>
      </w:r>
    </w:p>
    <w:p w14:paraId="2F18E85C" w14:textId="186BAC64" w:rsidR="00AA0871" w:rsidRDefault="00AA0871" w:rsidP="00AA0871">
      <w:r>
        <w:lastRenderedPageBreak/>
        <w:t xml:space="preserve">Figure S2:  Effect of </w:t>
      </w:r>
      <w:r w:rsidR="008B5771">
        <w:t>peak pyrolysis temperature on (a</w:t>
      </w:r>
      <w:r>
        <w:t>)</w:t>
      </w:r>
      <w:r w:rsidR="008B5771">
        <w:t xml:space="preserve"> carbon, (b</w:t>
      </w:r>
      <w:r w:rsidR="00FF5AB9">
        <w:t xml:space="preserve">) </w:t>
      </w:r>
      <w:r w:rsidR="008B5771">
        <w:t>oxygen, and (c</w:t>
      </w:r>
      <w:r>
        <w:t>) hydrogen content of biochars produced by slow pyrolysis from pure compounds.</w:t>
      </w:r>
    </w:p>
    <w:p w14:paraId="0B87815F" w14:textId="5DBD4D51" w:rsidR="00AA0871" w:rsidRDefault="00FB1C9A">
      <w:r w:rsidRPr="00FB1C9A">
        <w:rPr>
          <w:noProof/>
        </w:rPr>
        <w:drawing>
          <wp:inline distT="0" distB="0" distL="0" distR="0" wp14:anchorId="6F4639AE" wp14:editId="4E550C85">
            <wp:extent cx="2724150" cy="16220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955" cy="165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1C9A">
        <w:rPr>
          <w:noProof/>
        </w:rPr>
        <w:drawing>
          <wp:inline distT="0" distB="0" distL="0" distR="0" wp14:anchorId="11A5DE9F" wp14:editId="1AFDAF93">
            <wp:extent cx="2689118" cy="16179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44" cy="164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1C9A">
        <w:rPr>
          <w:noProof/>
        </w:rPr>
        <w:drawing>
          <wp:inline distT="0" distB="0" distL="0" distR="0" wp14:anchorId="76235F65" wp14:editId="28D70C8D">
            <wp:extent cx="2671535" cy="161417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504" cy="1621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B1FD3" w14:textId="6677A7AC" w:rsidR="00CE6FB1" w:rsidRDefault="00CE6FB1"/>
    <w:p w14:paraId="6C405AD4" w14:textId="188C6FB3" w:rsidR="00CE6FB1" w:rsidRDefault="00CE6FB1"/>
    <w:p w14:paraId="458CD3A8" w14:textId="1ED222BB" w:rsidR="00CE6FB1" w:rsidRDefault="00CE6FB1"/>
    <w:p w14:paraId="1FA7F9C0" w14:textId="782E9CB7" w:rsidR="00CE6FB1" w:rsidRDefault="00CE6FB1"/>
    <w:p w14:paraId="6F973CB2" w14:textId="38655518" w:rsidR="00273BA2" w:rsidRDefault="00273BA2">
      <w:r>
        <w:br w:type="page"/>
      </w:r>
      <w:r>
        <w:lastRenderedPageBreak/>
        <w:t>Figure S</w:t>
      </w:r>
      <w:r w:rsidR="001E7901">
        <w:t>3</w:t>
      </w:r>
      <w:r>
        <w:t>:</w:t>
      </w:r>
      <w:r w:rsidR="00CE6FB1" w:rsidRPr="00CE6FB1">
        <w:t xml:space="preserve"> </w:t>
      </w:r>
      <w:r w:rsidR="00CE6FB1">
        <w:t xml:space="preserve"> Effect of </w:t>
      </w:r>
      <w:r w:rsidR="008B5771">
        <w:t>peak pyrolysis temperature on (a) H/C and (b</w:t>
      </w:r>
      <w:r w:rsidR="00CE6FB1">
        <w:t>) O/C molar ratios of biochars produced by slow pyrolysis from pure compounds.</w:t>
      </w:r>
    </w:p>
    <w:p w14:paraId="1800634A" w14:textId="608AFC12" w:rsidR="00273BA2" w:rsidRDefault="00863CEC">
      <w:r w:rsidRPr="00863CEC">
        <w:rPr>
          <w:noProof/>
        </w:rPr>
        <w:drawing>
          <wp:inline distT="0" distB="0" distL="0" distR="0" wp14:anchorId="3D91321C" wp14:editId="1D7DDE88">
            <wp:extent cx="3981450" cy="2410481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80" cy="24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3CEC">
        <w:rPr>
          <w:noProof/>
        </w:rPr>
        <w:drawing>
          <wp:inline distT="0" distB="0" distL="0" distR="0" wp14:anchorId="31F79BB3" wp14:editId="596A9724">
            <wp:extent cx="3981450" cy="2410481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724" cy="2416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DDF2E" w14:textId="5FE91DF6" w:rsidR="00D80957" w:rsidRDefault="00D80957"/>
    <w:p w14:paraId="1716E8FC" w14:textId="0EA648A2" w:rsidR="009E79B0" w:rsidRDefault="009E79B0"/>
    <w:sectPr w:rsidR="009E79B0" w:rsidSect="00273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BA2"/>
    <w:rsid w:val="00010B54"/>
    <w:rsid w:val="00064257"/>
    <w:rsid w:val="00117680"/>
    <w:rsid w:val="001E7901"/>
    <w:rsid w:val="00273BA2"/>
    <w:rsid w:val="00293F4D"/>
    <w:rsid w:val="002A2200"/>
    <w:rsid w:val="00365BC1"/>
    <w:rsid w:val="003B79AE"/>
    <w:rsid w:val="00415DB3"/>
    <w:rsid w:val="00576AA7"/>
    <w:rsid w:val="00677D2B"/>
    <w:rsid w:val="00695447"/>
    <w:rsid w:val="00837190"/>
    <w:rsid w:val="00863CEC"/>
    <w:rsid w:val="008B5771"/>
    <w:rsid w:val="00994A1A"/>
    <w:rsid w:val="009E79B0"/>
    <w:rsid w:val="00A90E28"/>
    <w:rsid w:val="00AA0871"/>
    <w:rsid w:val="00AC3A22"/>
    <w:rsid w:val="00B51437"/>
    <w:rsid w:val="00B527BA"/>
    <w:rsid w:val="00B6023A"/>
    <w:rsid w:val="00B62C40"/>
    <w:rsid w:val="00C304AC"/>
    <w:rsid w:val="00CD0283"/>
    <w:rsid w:val="00CE6FB1"/>
    <w:rsid w:val="00CE7962"/>
    <w:rsid w:val="00D615B9"/>
    <w:rsid w:val="00D80957"/>
    <w:rsid w:val="00D93B2F"/>
    <w:rsid w:val="00D963B1"/>
    <w:rsid w:val="00E83EFF"/>
    <w:rsid w:val="00F757A8"/>
    <w:rsid w:val="00FB1C9A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CBA6"/>
  <w15:chartTrackingRefBased/>
  <w15:docId w15:val="{8EBC4734-A155-44B7-8BFA-84B2CC00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19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2C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9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santanubakshi@gmail.com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shi, Santanu [AGRON]</dc:creator>
  <cp:keywords/>
  <dc:description/>
  <cp:lastModifiedBy>Bakshi, Santanu [BEI]</cp:lastModifiedBy>
  <cp:revision>3</cp:revision>
  <dcterms:created xsi:type="dcterms:W3CDTF">2020-04-25T21:08:00Z</dcterms:created>
  <dcterms:modified xsi:type="dcterms:W3CDTF">2020-04-29T15:09:00Z</dcterms:modified>
</cp:coreProperties>
</file>